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1: Spatial autocorrelation in connectivity for the two dispersal models, measured from the perspective of settlement sites.  Based on 28 replicate ROMS simulations and 9000 packet model realizations.</w:t>
      </w:r>
    </w:p>
    <w:p>
      <w:pPr>
        <w:pStyle w:val="Normal"/>
        <w:spacing w:before="0" w:after="20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96765" cy="276796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765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sz w:val="18"/>
      </w:rPr>
      <w:t xml:space="preserve">Supporting Information for Berkley </w:t>
    </w:r>
    <w:r>
      <w:rPr>
        <w:i/>
        <w:sz w:val="18"/>
      </w:rPr>
      <w:t>et al.</w:t>
    </w:r>
    <w:r>
      <w:rPr>
        <w:sz w:val="18"/>
      </w:rPr>
      <w:t xml:space="preserve"> (2010) Turbulent dispersal promotes species coexistence.  </w:t>
    </w:r>
    <w:r>
      <w:rPr>
        <w:i/>
        <w:sz w:val="18"/>
      </w:rPr>
      <w:t>Ecology Letters</w:t>
    </w:r>
    <w:r>
      <w:rPr>
        <w:sz w:val="18"/>
      </w:rPr>
      <w:t xml:space="preserve"> doi:10.1111/j.1461-0248.2009.01427.x</w:t>
    </w:r>
  </w:p>
</w:hdr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6T05:38:00Z</dcterms:created>
  <dc:creator>Bruce Kendall</dc:creator>
  <dc:description/>
  <cp:keywords/>
  <dc:language>en-US</dc:language>
  <cp:lastModifiedBy>darupawala</cp:lastModifiedBy>
  <dcterms:modified xsi:type="dcterms:W3CDTF">2010-01-25T03:49:00Z</dcterms:modified>
  <cp:revision>5</cp:revision>
  <dc:subject/>
  <dc:title/>
</cp:coreProperties>
</file>